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92CAF" w14:textId="77777777" w:rsidR="00A00262" w:rsidRDefault="00A00262" w:rsidP="00A00262">
      <w:pPr>
        <w:pStyle w:val="MDPI31text"/>
        <w:spacing w:before="240" w:line="480" w:lineRule="auto"/>
        <w:ind w:left="425" w:right="425" w:firstLine="0"/>
        <w:contextualSpacing/>
        <w:jc w:val="center"/>
        <w:rPr>
          <w:rFonts w:asciiTheme="minorHAnsi" w:hAnsiTheme="minorHAnsi" w:cstheme="minorHAnsi"/>
          <w:b/>
          <w:szCs w:val="20"/>
        </w:rPr>
      </w:pPr>
    </w:p>
    <w:p w14:paraId="5F242C69" w14:textId="0BEE7D09" w:rsidR="00A00262" w:rsidRPr="007B1EB9" w:rsidRDefault="008F42BB" w:rsidP="00A00262">
      <w:pPr>
        <w:pStyle w:val="MDPI31text"/>
        <w:spacing w:before="240" w:line="240" w:lineRule="auto"/>
        <w:ind w:left="425" w:right="425" w:firstLine="0"/>
        <w:contextualSpacing/>
        <w:jc w:val="center"/>
        <w:rPr>
          <w:rFonts w:asciiTheme="minorHAnsi" w:hAnsiTheme="minorHAnsi" w:cstheme="minorHAnsi"/>
          <w:szCs w:val="20"/>
        </w:rPr>
      </w:pPr>
      <w:r>
        <w:rPr>
          <w:rFonts w:asciiTheme="minorHAnsi" w:hAnsiTheme="minorHAnsi" w:cstheme="minorHAnsi"/>
          <w:b/>
          <w:szCs w:val="20"/>
        </w:rPr>
        <w:t xml:space="preserve">S6 </w:t>
      </w:r>
      <w:r w:rsidR="00A00262">
        <w:rPr>
          <w:rFonts w:asciiTheme="minorHAnsi" w:hAnsiTheme="minorHAnsi" w:cstheme="minorHAnsi"/>
          <w:b/>
          <w:szCs w:val="20"/>
        </w:rPr>
        <w:t>Table</w:t>
      </w:r>
      <w:r w:rsidR="00A00262" w:rsidRPr="007B1EB9">
        <w:rPr>
          <w:rFonts w:asciiTheme="minorHAnsi" w:hAnsiTheme="minorHAnsi" w:cstheme="minorHAnsi"/>
          <w:b/>
          <w:szCs w:val="20"/>
        </w:rPr>
        <w:t>.</w:t>
      </w:r>
      <w:r w:rsidR="00A00262" w:rsidRPr="007B1EB9">
        <w:rPr>
          <w:rFonts w:asciiTheme="minorHAnsi" w:hAnsiTheme="minorHAnsi" w:cstheme="minorHAnsi"/>
          <w:szCs w:val="20"/>
        </w:rPr>
        <w:t xml:space="preserve"> The Wilcoxon test </w:t>
      </w:r>
      <w:r w:rsidR="00A00262" w:rsidRPr="00246D9C">
        <w:rPr>
          <w:rFonts w:asciiTheme="minorHAnsi" w:hAnsiTheme="minorHAnsi" w:cstheme="minorHAnsi"/>
          <w:iCs/>
          <w:szCs w:val="20"/>
        </w:rPr>
        <w:t>p</w:t>
      </w:r>
      <w:r w:rsidR="00A00262" w:rsidRPr="007B1EB9">
        <w:rPr>
          <w:rFonts w:asciiTheme="minorHAnsi" w:hAnsiTheme="minorHAnsi" w:cstheme="minorHAnsi"/>
          <w:szCs w:val="20"/>
        </w:rPr>
        <w:t xml:space="preserve"> values for mechanical-chemical stimulation by </w:t>
      </w:r>
      <w:r w:rsidR="00A00262" w:rsidRPr="007B1EB9">
        <w:rPr>
          <w:rFonts w:asciiTheme="minorHAnsi" w:hAnsiTheme="minorHAnsi" w:cstheme="minorHAnsi"/>
          <w:szCs w:val="20"/>
          <w:lang w:val="en-GB"/>
        </w:rPr>
        <w:t>the solution of amiloride (0.1 mM) and bumetanide (0.1 mM) of analyzed skin samples</w:t>
      </w:r>
      <w:r w:rsidR="00A00262" w:rsidRPr="007B1EB9">
        <w:rPr>
          <w:rFonts w:asciiTheme="minorHAnsi" w:hAnsiTheme="minorHAnsi" w:cstheme="minorHAnsi"/>
          <w:szCs w:val="20"/>
        </w:rPr>
        <w:t>.</w:t>
      </w:r>
    </w:p>
    <w:tbl>
      <w:tblPr>
        <w:tblW w:w="804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247"/>
        <w:gridCol w:w="1247"/>
        <w:gridCol w:w="1247"/>
        <w:gridCol w:w="1247"/>
        <w:gridCol w:w="1247"/>
      </w:tblGrid>
      <w:tr w:rsidR="00A00262" w:rsidRPr="007B1EB9" w14:paraId="3AD7C088" w14:textId="77777777" w:rsidTr="00073D8A">
        <w:trPr>
          <w:jc w:val="center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14:paraId="09C89549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6F13BC87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Ctr </w:t>
            </w:r>
          </w:p>
          <w:p w14:paraId="63346AEC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  <w:lang w:val="en-GB"/>
              </w:rPr>
              <w:t>(n=22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6CF6BE84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Deh </w:t>
            </w:r>
          </w:p>
          <w:p w14:paraId="50F7C58A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  <w:lang w:val="en-GB"/>
              </w:rPr>
              <w:t>(n=30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4C621513" w14:textId="77777777" w:rsidR="00A00262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RDeh</w:t>
            </w:r>
            <w:r w:rsidRPr="007B1EB9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69CF60DA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</w:rPr>
              <w:t>(n=26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53C37B10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Dr </w:t>
            </w:r>
          </w:p>
          <w:p w14:paraId="0D54F5EC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  <w:lang w:val="en-GB"/>
              </w:rPr>
              <w:t>(n=26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0F6B21CC" w14:textId="77777777" w:rsidR="00A00262" w:rsidRDefault="00A00262" w:rsidP="00073D8A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RDr</w:t>
            </w:r>
            <w:r w:rsidRPr="007B1EB9">
              <w:rPr>
                <w:rFonts w:cstheme="minorHAnsi"/>
                <w:sz w:val="20"/>
                <w:szCs w:val="20"/>
              </w:rPr>
              <w:t xml:space="preserve">  </w:t>
            </w:r>
          </w:p>
          <w:p w14:paraId="1BFC5864" w14:textId="77777777" w:rsidR="00A00262" w:rsidRPr="007B1EB9" w:rsidRDefault="00A00262" w:rsidP="00073D8A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(n=25)</w:t>
            </w:r>
          </w:p>
        </w:tc>
      </w:tr>
      <w:tr w:rsidR="00A00262" w:rsidRPr="007B1EB9" w14:paraId="56229A2D" w14:textId="77777777" w:rsidTr="00073D8A">
        <w:trPr>
          <w:jc w:val="center"/>
        </w:trPr>
        <w:tc>
          <w:tcPr>
            <w:tcW w:w="1809" w:type="dxa"/>
            <w:tcBorders>
              <w:bottom w:val="nil"/>
            </w:tcBorders>
            <w:shd w:val="clear" w:color="auto" w:fill="auto"/>
          </w:tcPr>
          <w:p w14:paraId="0201F0D6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  <w:lang w:val="en-GB"/>
              </w:rPr>
              <w:t>PD vs PDmin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14:paraId="1F80E38A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Cs/>
                <w:sz w:val="20"/>
                <w:szCs w:val="20"/>
                <w:lang w:val="en-GB"/>
              </w:rPr>
              <w:t>0.3065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14:paraId="2EA5D58A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14:paraId="2AFDE6A7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14:paraId="69864E23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14:paraId="60707AC4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</w:tr>
      <w:tr w:rsidR="00A00262" w:rsidRPr="007B1EB9" w14:paraId="1D252430" w14:textId="77777777" w:rsidTr="00073D8A">
        <w:trPr>
          <w:jc w:val="center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08819C8C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  <w:lang w:val="en-GB"/>
              </w:rPr>
              <w:t>PD vs PDmax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14:paraId="6F5F656C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14:paraId="39C2D3C6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14:paraId="0243305F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14:paraId="66A34D07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14:paraId="21CEFF4E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</w:tr>
      <w:tr w:rsidR="00A00262" w:rsidRPr="007B1EB9" w14:paraId="5314B653" w14:textId="77777777" w:rsidTr="00073D8A">
        <w:trPr>
          <w:jc w:val="center"/>
        </w:trPr>
        <w:tc>
          <w:tcPr>
            <w:tcW w:w="1809" w:type="dxa"/>
            <w:tcBorders>
              <w:top w:val="nil"/>
            </w:tcBorders>
            <w:shd w:val="clear" w:color="auto" w:fill="auto"/>
          </w:tcPr>
          <w:p w14:paraId="34E9F88A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  <w:lang w:val="en-GB"/>
              </w:rPr>
              <w:t>PDmin vs PDmax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</w:tcPr>
          <w:p w14:paraId="0EF09B54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</w:tcPr>
          <w:p w14:paraId="3F83AD26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</w:tcPr>
          <w:p w14:paraId="39965728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</w:tcPr>
          <w:p w14:paraId="579A76E4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</w:tcPr>
          <w:p w14:paraId="5BCFEF1B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</w:tr>
    </w:tbl>
    <w:p w14:paraId="5CA36DFC" w14:textId="77777777" w:rsidR="00A00262" w:rsidRPr="007B1EB9" w:rsidRDefault="00A00262" w:rsidP="00A00262">
      <w:pPr>
        <w:pStyle w:val="MDPI31text"/>
        <w:spacing w:line="240" w:lineRule="auto"/>
        <w:ind w:left="425" w:right="425" w:firstLine="0"/>
        <w:contextualSpacing/>
        <w:jc w:val="center"/>
        <w:rPr>
          <w:rFonts w:asciiTheme="minorHAnsi" w:hAnsiTheme="minorHAnsi" w:cstheme="minorHAnsi"/>
          <w:szCs w:val="20"/>
        </w:rPr>
      </w:pPr>
      <w:r w:rsidRPr="007B1EB9">
        <w:rPr>
          <w:rFonts w:asciiTheme="minorHAnsi" w:hAnsiTheme="minorHAnsi" w:cstheme="minorHAnsi"/>
          <w:szCs w:val="20"/>
        </w:rPr>
        <w:t>Abbreviations: Ctr - control: skin specimens incubated in Ringer’s solution for 30 min; Deh - dehydrated: skin specimens incubated in 10% NaCl for 30 min; RDeh - rehydrated after dehydration: skin specimens rehydrated in RH for 30 min after incubation in 10% NaCl for 30 min; Dr - dried: skin specimens dried at 37°C for 60 min; RDr - rehydrated after drying: skin specimens rehydrated in RH for 60 min after drying at 37°C for 60 min; PD - transepithelial potential difference of the skin specimens measured in stationary conditions (mV); PDmax - maximal transepithelial potential measured during a 15-sec stimulation of the skin specimens (mV); PDmin - minimal transepithelial potential measured during a 15-sec stimulation of the skin specimens (mV).</w:t>
      </w:r>
    </w:p>
    <w:p w14:paraId="04BF429A" w14:textId="77777777" w:rsidR="008A227D" w:rsidRDefault="008A227D"/>
    <w:sectPr w:rsidR="008A227D" w:rsidSect="00BB1D33">
      <w:pgSz w:w="16838" w:h="11906" w:orient="landscape" w:code="9"/>
      <w:pgMar w:top="1531" w:right="1418" w:bottom="1531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0262"/>
    <w:rsid w:val="00143A3E"/>
    <w:rsid w:val="00543DBD"/>
    <w:rsid w:val="00787B9C"/>
    <w:rsid w:val="008A227D"/>
    <w:rsid w:val="008F42BB"/>
    <w:rsid w:val="00A0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FC3C8"/>
  <w15:docId w15:val="{0DE32A65-BC45-4DA7-B09C-FEF01CA2E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2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A0026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A00262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A002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59</Characters>
  <Application>Microsoft Office Word</Application>
  <DocSecurity>0</DocSecurity>
  <Lines>7</Lines>
  <Paragraphs>2</Paragraphs>
  <ScaleCrop>false</ScaleCrop>
  <Company>Hewlett-Packard</Company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</dc:creator>
  <cp:keywords/>
  <dc:description/>
  <cp:lastModifiedBy>chn off35</cp:lastModifiedBy>
  <cp:revision>4</cp:revision>
  <dcterms:created xsi:type="dcterms:W3CDTF">2021-07-30T11:08:00Z</dcterms:created>
  <dcterms:modified xsi:type="dcterms:W3CDTF">2021-08-03T11:12:00Z</dcterms:modified>
</cp:coreProperties>
</file>